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8"/>
        <w:gridCol w:w="1784"/>
        <w:gridCol w:w="1784"/>
        <w:gridCol w:w="1784"/>
        <w:gridCol w:w="997"/>
      </w:tblGrid>
      <w:tr w:rsidR="004738FF" w:rsidRPr="00AF24BB" w14:paraId="7C710C0D" w14:textId="77777777" w:rsidTr="004738FF">
        <w:tc>
          <w:tcPr>
            <w:tcW w:w="83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53AB" w14:textId="4EEC7CC5" w:rsidR="004738FF" w:rsidRPr="00AF24BB" w:rsidRDefault="00AA4BEB" w:rsidP="00597D64">
            <w:pPr>
              <w:ind w:left="-21"/>
              <w:rPr>
                <w:rFonts w:cstheme="minorHAnsi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Supplemental </w:t>
            </w:r>
            <w:r w:rsidR="004738FF" w:rsidRPr="00AF24BB">
              <w:rPr>
                <w:rFonts w:cstheme="minorHAnsi"/>
                <w:color w:val="000000"/>
                <w:shd w:val="clear" w:color="auto" w:fill="FFFFFF"/>
              </w:rPr>
              <w:t>T</w:t>
            </w:r>
            <w:r w:rsidR="004738FF" w:rsidRPr="00AF24BB">
              <w:rPr>
                <w:rFonts w:cstheme="minorHAnsi"/>
                <w:shd w:val="clear" w:color="auto" w:fill="FFFFFF"/>
              </w:rPr>
              <w:t xml:space="preserve">able 1. Characteristics of the study population </w:t>
            </w:r>
          </w:p>
          <w:p w14:paraId="0E340358" w14:textId="77777777" w:rsidR="00971D84" w:rsidRPr="00AF24BB" w:rsidRDefault="00971D84" w:rsidP="00597D8C">
            <w:pPr>
              <w:rPr>
                <w:rFonts w:cstheme="minorHAnsi"/>
                <w:shd w:val="clear" w:color="auto" w:fill="FFFFFF"/>
              </w:rPr>
            </w:pPr>
          </w:p>
        </w:tc>
      </w:tr>
      <w:tr w:rsidR="004738FF" w:rsidRPr="00AF24BB" w14:paraId="3636AEFC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3AB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8EC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All </w:t>
            </w:r>
          </w:p>
          <w:p w14:paraId="5311AF5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(n = 1389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C15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Men</w:t>
            </w:r>
          </w:p>
          <w:p w14:paraId="2E8743C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(n = 651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590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Women</w:t>
            </w:r>
          </w:p>
          <w:p w14:paraId="1747E69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(n = 73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28C4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P-value</w:t>
            </w:r>
          </w:p>
        </w:tc>
      </w:tr>
      <w:tr w:rsidR="004738FF" w:rsidRPr="00AF24BB" w14:paraId="2432ED19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D3D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shd w:val="clear" w:color="auto" w:fill="FFFFFF"/>
              </w:rPr>
              <w:t>Characteristic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8DD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17F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895C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C3B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4738FF" w:rsidRPr="00AF24BB" w14:paraId="37E9F190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9DD7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Age, y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1F1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43 (31, 55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A078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42 (31, 54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1ED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44 (32, 57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0D7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06</w:t>
            </w:r>
          </w:p>
        </w:tc>
      </w:tr>
      <w:tr w:rsidR="004738FF" w:rsidRPr="00AF24BB" w14:paraId="6F500DFE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FEE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Age group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926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3808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458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28A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4738FF" w:rsidRPr="00AF24BB" w14:paraId="09C9E11E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B11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      18-39 y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E92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582 (42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6210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85 (44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5CB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97 (40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80D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4738FF" w:rsidRPr="00AF24BB" w14:paraId="3A9E7C83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F3C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      40-59 y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9FE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548 (39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C6C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4 (40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647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84 (39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FED7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4738FF" w:rsidRPr="00AF24BB" w14:paraId="3852DA88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717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Style w:val="normaltextrun"/>
                <w:rFonts w:cstheme="minorHAnsi"/>
                <w:color w:val="040C28"/>
                <w:bdr w:val="none" w:sz="0" w:space="0" w:color="auto" w:frame="1"/>
              </w:rPr>
              <w:t xml:space="preserve">        ≥ 60 y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1E8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59 (19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E65A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02 (16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9E53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157 (31%) 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0C48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4738FF" w:rsidRPr="00AF24BB" w14:paraId="6AE0EB11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6BF8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BMI, kg/m</w:t>
            </w:r>
            <w:r w:rsidRPr="00AF24BB">
              <w:rPr>
                <w:rFonts w:cstheme="minorHAnsi"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FDC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.5 (23.2, 30.7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BCE3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.9 (24.0, 30.7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426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.1 (22.4, 30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8AD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018</w:t>
            </w:r>
          </w:p>
        </w:tc>
      </w:tr>
      <w:tr w:rsidR="004738FF" w:rsidRPr="00AF24BB" w14:paraId="3202E31C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6E08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BSA, m</w:t>
            </w:r>
            <w:r w:rsidRPr="00AF24BB">
              <w:rPr>
                <w:rFonts w:cstheme="minorHAnsi"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ECD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.9 (1.7, 2.1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BEA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.1 (1.9, 2.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02E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.8 (1.7, 1.9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D23CA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&lt;.001</w:t>
            </w:r>
          </w:p>
        </w:tc>
      </w:tr>
      <w:tr w:rsidR="004738FF" w:rsidRPr="00AF24BB" w14:paraId="0E1CA14A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843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Height, m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D9B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.7 (1.6, 1.8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3F7A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.8 (1.7, 1.8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25E7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.6 (1.6, 1.7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EF0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&lt;.001</w:t>
            </w:r>
          </w:p>
        </w:tc>
      </w:tr>
      <w:tr w:rsidR="004738FF" w:rsidRPr="00AF24BB" w14:paraId="1A560715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44628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HTN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682A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6 (19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E201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45 (22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3CE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21 (16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F2A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006</w:t>
            </w:r>
          </w:p>
        </w:tc>
      </w:tr>
      <w:tr w:rsidR="004738FF" w:rsidRPr="00AF24BB" w14:paraId="17944801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837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CAD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9B4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7 (2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655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8 (3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6CF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9 (1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CF3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038</w:t>
            </w:r>
          </w:p>
        </w:tc>
      </w:tr>
      <w:tr w:rsidR="004738FF" w:rsidRPr="00AF24BB" w14:paraId="6FFE40A9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16F8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DM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025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77 (6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5ED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9 (6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95F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8 (5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8E4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50</w:t>
            </w:r>
          </w:p>
        </w:tc>
      </w:tr>
      <w:tr w:rsidR="004738FF" w:rsidRPr="00AF24BB" w14:paraId="51188743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91C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HLD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297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60 (26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578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87 (29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88A9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173 (23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A7CF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026</w:t>
            </w:r>
          </w:p>
        </w:tc>
      </w:tr>
      <w:tr w:rsidR="004738FF" w:rsidRPr="00AF24BB" w14:paraId="3B89ACDB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016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COPD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409F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62 (4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D16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9 (4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4F8C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3 (4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83E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98</w:t>
            </w:r>
          </w:p>
        </w:tc>
      </w:tr>
      <w:tr w:rsidR="004738FF" w:rsidRPr="00AF24BB" w14:paraId="6C91B306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92946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Afib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1227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81 (6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213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55 (8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85C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 (4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4AF0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&lt;.001</w:t>
            </w:r>
          </w:p>
        </w:tc>
      </w:tr>
      <w:tr w:rsidR="004738FF" w:rsidRPr="00AF24BB" w14:paraId="4B67E2AB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E537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CKD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4885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9 (2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F27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0 (3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1C3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9 (1%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76E4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0.016</w:t>
            </w:r>
          </w:p>
        </w:tc>
      </w:tr>
      <w:tr w:rsidR="004738FF" w:rsidRPr="00AF24BB" w14:paraId="7B466B25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F8BCA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Echocardiographic parameters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C42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4104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092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CB34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4738FF" w:rsidRPr="00AF24BB" w14:paraId="5A8BBC1D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61CD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RV mid, mm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DCF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8 (24, 3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E2A3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1.0 (27.0, 34.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5AAC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26.0 (23.0, 29.0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CD23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&lt;.001</w:t>
            </w:r>
          </w:p>
        </w:tc>
      </w:tr>
      <w:tr w:rsidR="004738FF" w:rsidRPr="00AF24BB" w14:paraId="14D2E7AE" w14:textId="77777777" w:rsidTr="004738FF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7CE0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 xml:space="preserve">RV mid/BSA, </w:t>
            </w:r>
          </w:p>
          <w:p w14:paraId="030F7D23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mm/m</w:t>
            </w:r>
            <w:r w:rsidRPr="00AF24BB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6071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14.8 (13.1, 16.6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6F6C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14.9 (13.2, 16.7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F5EAF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14.8 (13.0, 16.5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5614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0.29</w:t>
            </w:r>
          </w:p>
        </w:tc>
      </w:tr>
      <w:tr w:rsidR="004738FF" w:rsidRPr="00AF24BB" w14:paraId="65EE181C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AA57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RV basal, mm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9CB49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5.0 (31.0, 39.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76C7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7.0 (34.0, 41.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1802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33.0 (30.0, 36.0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EBD3A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&lt;.001</w:t>
            </w:r>
          </w:p>
        </w:tc>
      </w:tr>
      <w:tr w:rsidR="004738FF" w:rsidRPr="00AF24BB" w14:paraId="43896AC9" w14:textId="77777777" w:rsidTr="004738FF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D34B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  <w:lang w:val="es-ES"/>
              </w:rPr>
            </w:pPr>
            <w:r w:rsidRPr="00AF24BB">
              <w:rPr>
                <w:rFonts w:cstheme="minorHAnsi"/>
                <w:color w:val="000000" w:themeColor="text1"/>
                <w:lang w:val="es-ES"/>
              </w:rPr>
              <w:t xml:space="preserve">RV basal/BSA, </w:t>
            </w:r>
          </w:p>
          <w:p w14:paraId="31F9DE61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  <w:lang w:val="es-ES"/>
              </w:rPr>
            </w:pPr>
            <w:r w:rsidRPr="00AF24BB">
              <w:rPr>
                <w:rFonts w:cstheme="minorHAnsi"/>
                <w:color w:val="000000" w:themeColor="text1"/>
                <w:lang w:val="es-ES"/>
              </w:rPr>
              <w:t>mm/m</w:t>
            </w:r>
            <w:r w:rsidRPr="00AF24BB">
              <w:rPr>
                <w:rFonts w:cstheme="minorHAnsi"/>
                <w:color w:val="000000" w:themeColor="text1"/>
                <w:vertAlign w:val="superscript"/>
                <w:lang w:val="es-ES"/>
              </w:rPr>
              <w:t>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0C13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18.4 (16.5, 20.3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D10C3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18.2 (16.2, 20.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FD35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18.6 (16.7, 20.3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9119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4738FF" w:rsidRPr="00AF24BB" w14:paraId="73349514" w14:textId="77777777" w:rsidTr="004738FF"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280DB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RV length, mm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6113F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73.0 (67.0, 78.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086DC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76.0 (72.0, 80.0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923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69.0 (63.0, 73.0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F4DB2" w14:textId="77777777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>&lt;.001</w:t>
            </w:r>
          </w:p>
        </w:tc>
      </w:tr>
      <w:tr w:rsidR="004738FF" w:rsidRPr="00AF24BB" w14:paraId="027522D8" w14:textId="77777777" w:rsidTr="004738FF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244A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 xml:space="preserve">RV length/BSA, </w:t>
            </w:r>
          </w:p>
          <w:p w14:paraId="41A506D2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mm/m</w:t>
            </w:r>
            <w:r w:rsidRPr="00AF24BB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37B41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37.6 (34.9, 40.9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6C10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36.9 (34.6, 39.8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A0F6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38.5 (35.5, 41.5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06F0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  <w:r w:rsidRPr="00AF24BB">
              <w:rPr>
                <w:rFonts w:cstheme="minorHAnsi"/>
                <w:color w:val="000000" w:themeColor="text1"/>
              </w:rPr>
              <w:t>&lt;.001</w:t>
            </w:r>
          </w:p>
          <w:p w14:paraId="5ACCEB8B" w14:textId="77777777" w:rsidR="004738FF" w:rsidRPr="00AF24BB" w:rsidRDefault="004738FF" w:rsidP="00597D8C">
            <w:pPr>
              <w:rPr>
                <w:rFonts w:cstheme="minorHAnsi"/>
                <w:color w:val="000000" w:themeColor="text1"/>
              </w:rPr>
            </w:pPr>
          </w:p>
        </w:tc>
      </w:tr>
      <w:tr w:rsidR="004738FF" w:rsidRPr="00AF24BB" w14:paraId="0D51AF7B" w14:textId="77777777" w:rsidTr="004738FF">
        <w:tc>
          <w:tcPr>
            <w:tcW w:w="83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939B5" w14:textId="77777777" w:rsidR="002C47D3" w:rsidRPr="00AF24BB" w:rsidRDefault="002C47D3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</w:p>
          <w:p w14:paraId="62C668CC" w14:textId="3AFF43CF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Data are expressed in median (IQR) or number (percentage) </w:t>
            </w:r>
          </w:p>
          <w:p w14:paraId="70AF3A04" w14:textId="719CB3CC" w:rsidR="004738FF" w:rsidRPr="00AF24BB" w:rsidRDefault="004738FF" w:rsidP="00597D8C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Abbreviations: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BMI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body mass index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BSA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body surface area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HTN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hypertension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CAD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coronary artery disease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DM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diabetes mellitus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HLD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hyperlipidemia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COPD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chronic obstructive pulmonary disease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Afib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atrial fibrillation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CKD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chronic kidney disease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RV mid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RV mid-ventricle diameter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RV basal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RV basal diameter; </w:t>
            </w:r>
            <w:r w:rsidRPr="00AF24BB">
              <w:rPr>
                <w:rFonts w:cstheme="minorHAnsi"/>
                <w:i/>
                <w:iCs/>
                <w:color w:val="000000"/>
                <w:shd w:val="clear" w:color="auto" w:fill="FFFFFF"/>
              </w:rPr>
              <w:t>RV length</w:t>
            </w:r>
            <w:r w:rsidRPr="00AF24BB">
              <w:rPr>
                <w:rFonts w:cstheme="minorHAnsi"/>
                <w:color w:val="000000"/>
                <w:shd w:val="clear" w:color="auto" w:fill="FFFFFF"/>
              </w:rPr>
              <w:t xml:space="preserve">, RV apex-base length. </w:t>
            </w:r>
          </w:p>
        </w:tc>
      </w:tr>
    </w:tbl>
    <w:p w14:paraId="7770998D" w14:textId="77777777" w:rsidR="00971D84" w:rsidRPr="00AF24BB" w:rsidRDefault="00971D84">
      <w:pPr>
        <w:rPr>
          <w:rFonts w:cstheme="minorHAnsi"/>
        </w:rPr>
      </w:pPr>
    </w:p>
    <w:p w14:paraId="3383F056" w14:textId="77777777" w:rsidR="00AF24BB" w:rsidRPr="00AF24BB" w:rsidRDefault="00AF24BB" w:rsidP="00AF24BB">
      <w:pPr>
        <w:rPr>
          <w:rFonts w:cstheme="minorHAnsi"/>
          <w:color w:val="000000" w:themeColor="text1"/>
        </w:rPr>
      </w:pPr>
      <w:r w:rsidRPr="00AF24BB">
        <w:rPr>
          <w:rFonts w:cstheme="minorHAnsi"/>
          <w:color w:val="000000" w:themeColor="text1"/>
        </w:rPr>
        <w:lastRenderedPageBreak/>
        <w:t>Supplemental Table 2. Normal values of RV dimensions (5</w:t>
      </w:r>
      <w:r w:rsidRPr="00AF24BB">
        <w:rPr>
          <w:rFonts w:cstheme="minorHAnsi"/>
          <w:color w:val="000000" w:themeColor="text1"/>
          <w:vertAlign w:val="superscript"/>
        </w:rPr>
        <w:t>th</w:t>
      </w:r>
      <w:r w:rsidRPr="00AF24BB">
        <w:rPr>
          <w:rFonts w:cstheme="minorHAnsi"/>
          <w:color w:val="000000" w:themeColor="text1"/>
        </w:rPr>
        <w:t xml:space="preserve"> to 95</w:t>
      </w:r>
      <w:r w:rsidRPr="00AF24BB">
        <w:rPr>
          <w:rFonts w:cstheme="minorHAnsi"/>
          <w:color w:val="000000" w:themeColor="text1"/>
          <w:vertAlign w:val="superscript"/>
        </w:rPr>
        <w:t>th</w:t>
      </w:r>
      <w:r w:rsidRPr="00AF24BB">
        <w:rPr>
          <w:rFonts w:cstheme="minorHAnsi"/>
          <w:color w:val="000000" w:themeColor="text1"/>
        </w:rPr>
        <w:t xml:space="preserve"> percentile) in all cohort, men and women – after exclusion of 86 subjects with COPD and/or CAD </w:t>
      </w:r>
    </w:p>
    <w:p w14:paraId="67A7F47F" w14:textId="77777777" w:rsidR="00AF24BB" w:rsidRPr="00AF24BB" w:rsidRDefault="00AF24BB" w:rsidP="00AF24BB">
      <w:pPr>
        <w:rPr>
          <w:rFonts w:cstheme="minorHAnsi"/>
        </w:rPr>
      </w:pPr>
    </w:p>
    <w:tbl>
      <w:tblPr>
        <w:tblW w:w="9450" w:type="dxa"/>
        <w:tblInd w:w="-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9"/>
        <w:gridCol w:w="2441"/>
        <w:gridCol w:w="1980"/>
        <w:gridCol w:w="2070"/>
      </w:tblGrid>
      <w:tr w:rsidR="00AF24BB" w:rsidRPr="00AF24BB" w14:paraId="31EA749E" w14:textId="77777777" w:rsidTr="00AF24BB">
        <w:trPr>
          <w:trHeight w:val="300"/>
        </w:trPr>
        <w:tc>
          <w:tcPr>
            <w:tcW w:w="2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9960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Parameters 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BD30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All 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8E97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Men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FA85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Women </w:t>
            </w:r>
          </w:p>
        </w:tc>
      </w:tr>
      <w:tr w:rsidR="00AF24BB" w:rsidRPr="00AF24BB" w14:paraId="1BD11BE9" w14:textId="77777777" w:rsidTr="00AF24BB">
        <w:trPr>
          <w:trHeight w:val="300"/>
        </w:trPr>
        <w:tc>
          <w:tcPr>
            <w:tcW w:w="2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A300" w14:textId="77777777" w:rsidR="00AF24BB" w:rsidRPr="00AF24BB" w:rsidRDefault="00AF24BB" w:rsidP="008213D7">
            <w:pPr>
              <w:rPr>
                <w:rFonts w:cstheme="minorHAnsi"/>
              </w:rPr>
            </w:pP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E30F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5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th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 xml:space="preserve"> to 95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88CC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5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th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 xml:space="preserve"> to 95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CC57C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5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th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 xml:space="preserve"> to 95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th</w:t>
            </w:r>
          </w:p>
        </w:tc>
      </w:tr>
      <w:tr w:rsidR="00AF24BB" w:rsidRPr="00AF24BB" w14:paraId="6E790CE8" w14:textId="77777777" w:rsidTr="00AF24BB">
        <w:trPr>
          <w:trHeight w:val="300"/>
        </w:trPr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88C5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 xml:space="preserve">RV mid, mm 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C036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eop"/>
                <w:rFonts w:eastAsia="Times New Roman" w:cstheme="minorHAnsi"/>
                <w:color w:val="000000" w:themeColor="text1"/>
              </w:rPr>
              <w:t> 20.0 to 37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BEDF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23.0 to 39.0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4302D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20.0 to 34.0 </w:t>
            </w:r>
          </w:p>
        </w:tc>
      </w:tr>
      <w:tr w:rsidR="00AF24BB" w:rsidRPr="00AF24BB" w14:paraId="1DF7F609" w14:textId="77777777" w:rsidTr="00AF24BB">
        <w:trPr>
          <w:trHeight w:val="300"/>
        </w:trPr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02F6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RV mid/BSA  </w:t>
            </w:r>
          </w:p>
          <w:p w14:paraId="1D0B79C0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mm/m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AF24BB">
              <w:rPr>
                <w:rStyle w:val="eop"/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812E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 xml:space="preserve"> 10.7 to 19.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B806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10.9 to 19.2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90C1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10.5 to 19.3 </w:t>
            </w:r>
          </w:p>
        </w:tc>
      </w:tr>
      <w:tr w:rsidR="00AF24BB" w:rsidRPr="00AF24BB" w14:paraId="31D421C1" w14:textId="77777777" w:rsidTr="00AF24BB">
        <w:trPr>
          <w:trHeight w:val="467"/>
        </w:trPr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7A68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RV basal, mm 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B808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27.0 to 44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AD2FD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29.0 to 47.0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03B5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25.0 to 41.0</w:t>
            </w:r>
          </w:p>
        </w:tc>
      </w:tr>
      <w:tr w:rsidR="00AF24BB" w:rsidRPr="00AF24BB" w14:paraId="2F8C0A76" w14:textId="77777777" w:rsidTr="00AF24BB">
        <w:trPr>
          <w:trHeight w:val="300"/>
        </w:trPr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AB47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  <w:lang w:val="es-ES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  <w:lang w:val="es-ES"/>
              </w:rPr>
              <w:t>RV basal /BSA  </w:t>
            </w:r>
          </w:p>
          <w:p w14:paraId="03FA852F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  <w:lang w:val="es-ES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  <w:lang w:val="es-ES"/>
              </w:rPr>
              <w:t>mm/m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  <w:lang w:val="es-ES"/>
              </w:rPr>
              <w:t>2</w:t>
            </w:r>
            <w:r w:rsidRPr="00AF24BB">
              <w:rPr>
                <w:rStyle w:val="eop"/>
                <w:rFonts w:eastAsia="Times New Roman" w:cstheme="minorHAnsi"/>
                <w:color w:val="000000" w:themeColor="text1"/>
                <w:lang w:val="es-ES"/>
              </w:rPr>
              <w:t> 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0D01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13.8 to 23.0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AA4B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13.8 to 22.6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CB4C" w14:textId="77777777" w:rsidR="00AF24BB" w:rsidRPr="00AF24BB" w:rsidRDefault="00AF24BB" w:rsidP="008213D7">
            <w:pPr>
              <w:pStyle w:val="paragraph"/>
              <w:spacing w:beforeAutospacing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AF24BB">
              <w:rPr>
                <w:rFonts w:asciiTheme="minorHAnsi" w:hAnsiTheme="minorHAnsi" w:cstheme="minorHAnsi"/>
                <w:color w:val="000000" w:themeColor="text1"/>
              </w:rPr>
              <w:t>13.8 to 23.3</w:t>
            </w:r>
          </w:p>
        </w:tc>
      </w:tr>
      <w:tr w:rsidR="00AF24BB" w:rsidRPr="00AF24BB" w14:paraId="5B35FEF9" w14:textId="77777777" w:rsidTr="00AF24BB">
        <w:trPr>
          <w:trHeight w:val="300"/>
        </w:trPr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2144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RV length, mm 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03B9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59.0 to 85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97C5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66.0 to 87.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CFF97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57.0 to 81.0 </w:t>
            </w:r>
          </w:p>
        </w:tc>
      </w:tr>
      <w:tr w:rsidR="00AF24BB" w:rsidRPr="00AF24BB" w14:paraId="06C1EBA7" w14:textId="77777777" w:rsidTr="00AF24BB">
        <w:trPr>
          <w:trHeight w:val="300"/>
        </w:trPr>
        <w:tc>
          <w:tcPr>
            <w:tcW w:w="2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87DC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RV length/BSA  </w:t>
            </w:r>
          </w:p>
          <w:p w14:paraId="6DFFEC91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mm/m</w:t>
            </w:r>
            <w:r w:rsidRPr="00AF24BB">
              <w:rPr>
                <w:rStyle w:val="normaltextrun"/>
                <w:rFonts w:eastAsia="Times New Roman" w:cstheme="minorHAnsi"/>
                <w:color w:val="000000" w:themeColor="text1"/>
                <w:vertAlign w:val="superscript"/>
              </w:rPr>
              <w:t>2</w:t>
            </w:r>
            <w:r w:rsidRPr="00AF24BB">
              <w:rPr>
                <w:rStyle w:val="eop"/>
                <w:rFonts w:eastAsia="Times New Roman" w:cstheme="minorHAnsi"/>
                <w:color w:val="000000" w:themeColor="text1"/>
              </w:rPr>
              <w:t> 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7B3A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31.1 to 45.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B1FFD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31.3 to 44.3 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DE10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Style w:val="normaltextrun"/>
                <w:rFonts w:eastAsia="Times New Roman" w:cstheme="minorHAnsi"/>
                <w:color w:val="000000" w:themeColor="text1"/>
              </w:rPr>
              <w:t>31.0 to 46.0 </w:t>
            </w:r>
          </w:p>
        </w:tc>
      </w:tr>
    </w:tbl>
    <w:p w14:paraId="587A15FF" w14:textId="77777777" w:rsidR="00AF24BB" w:rsidRPr="00AF24BB" w:rsidRDefault="00AF24BB" w:rsidP="00AF24BB">
      <w:pPr>
        <w:rPr>
          <w:rFonts w:cstheme="minorHAnsi"/>
        </w:rPr>
      </w:pPr>
    </w:p>
    <w:p w14:paraId="12088B30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13844370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4D77A1CA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2201E0F4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043255B1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2CC3D7D5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43D938BB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776CA84E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6E6C7C17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2B6E5790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0A19A21D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30B83327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7E94210C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7EEE510F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3D2AF208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5036DA7F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50A91592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72E135F3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5374D9ED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5A8F9DDA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01B0190E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21042626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05B778EE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2343FDB4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0668FC5A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65368C64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31D4452F" w14:textId="77777777" w:rsidR="00AF24BB" w:rsidRPr="00AF24BB" w:rsidRDefault="00AF24BB" w:rsidP="00AF24BB">
      <w:pPr>
        <w:rPr>
          <w:rFonts w:cstheme="minorHAnsi"/>
          <w:color w:val="000000" w:themeColor="text1"/>
        </w:rPr>
      </w:pPr>
    </w:p>
    <w:p w14:paraId="5EAAB78B" w14:textId="187A95DF" w:rsidR="00AF24BB" w:rsidRPr="00AF24BB" w:rsidRDefault="00AF24BB" w:rsidP="00AF24BB">
      <w:pPr>
        <w:rPr>
          <w:rFonts w:cstheme="minorHAnsi"/>
          <w:color w:val="000000" w:themeColor="text1"/>
        </w:rPr>
      </w:pPr>
      <w:r w:rsidRPr="00AF24BB">
        <w:rPr>
          <w:rFonts w:cstheme="minorHAnsi"/>
          <w:color w:val="000000" w:themeColor="text1"/>
        </w:rPr>
        <w:lastRenderedPageBreak/>
        <w:t xml:space="preserve">Supplemental Table 3. RV linear dimensions presented in men and women, indexed by height (allometric indexing) – after exclusion of 86 subjects with COPD and/or CAD </w:t>
      </w:r>
    </w:p>
    <w:p w14:paraId="56503C84" w14:textId="77777777" w:rsidR="00AF24BB" w:rsidRPr="00AF24BB" w:rsidRDefault="00AF24BB" w:rsidP="00AF24BB">
      <w:pPr>
        <w:rPr>
          <w:rFonts w:cstheme="minorHAnsi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AF24BB" w:rsidRPr="00AF24BB" w14:paraId="78A449AB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5F2E78CE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Parameters 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4DD6369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All  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0C3B6E31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Men 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5EFF065F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Women  </w:t>
            </w:r>
          </w:p>
        </w:tc>
      </w:tr>
      <w:tr w:rsidR="00AF24BB" w:rsidRPr="00AF24BB" w14:paraId="4F8DD73D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51AB192F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mid/Height, </w:t>
            </w:r>
          </w:p>
          <w:p w14:paraId="2BF207DA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mm/m 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7F23FF9F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6.5 (14.6, 18.4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23127744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17.1 (15.3, 18.9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67632F6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15.9 (14.1, 17.8)</w:t>
            </w:r>
          </w:p>
        </w:tc>
      </w:tr>
      <w:tr w:rsidR="00AF24BB" w:rsidRPr="00AF24BB" w14:paraId="026A41F5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0F873121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mid/Height, </w:t>
            </w:r>
          </w:p>
          <w:p w14:paraId="50747D07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mm/m</w:t>
            </w:r>
            <w:r w:rsidRPr="00AF24BB">
              <w:rPr>
                <w:rFonts w:eastAsia="Times New Roman" w:cstheme="minorHAnsi"/>
                <w:color w:val="000000" w:themeColor="text1"/>
                <w:vertAlign w:val="superscript"/>
              </w:rPr>
              <w:t>2.13</w:t>
            </w:r>
            <w:r w:rsidRPr="00AF24B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FED5EAB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 8.9 (7.9, 10.0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705599E3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8.9 (7.8, 9.9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EFD9C84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9.1 (8.1, 10.3)</w:t>
            </w:r>
          </w:p>
        </w:tc>
      </w:tr>
      <w:tr w:rsidR="00AF24BB" w:rsidRPr="00AF24BB" w14:paraId="739626FD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41710ADA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mid/Height, </w:t>
            </w:r>
          </w:p>
          <w:p w14:paraId="28BA258A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mm/ m</w:t>
            </w:r>
            <w:r w:rsidRPr="00AF24BB">
              <w:rPr>
                <w:rFonts w:eastAsia="Times New Roman" w:cstheme="minorHAnsi"/>
                <w:color w:val="000000" w:themeColor="text1"/>
                <w:vertAlign w:val="superscript"/>
              </w:rPr>
              <w:t>1.7</w:t>
            </w:r>
            <w:r w:rsidRPr="00AF24B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083EEF89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1.3 (10.0, 12.6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71780A6C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1.4 (10.1, 12.6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2534BF28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11.2 (10.0, 12.6)</w:t>
            </w:r>
          </w:p>
        </w:tc>
      </w:tr>
      <w:tr w:rsidR="00AF24BB" w:rsidRPr="00AF24BB" w14:paraId="35D95D08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6262A05C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basal/Height, </w:t>
            </w:r>
          </w:p>
          <w:p w14:paraId="7CAECB5A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mm/m 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58BC250B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20.5 (18.6, 22.4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44E5FFD2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21.0 (19.1, 22.9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4693F98C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19.9 (18.1, 22.0)</w:t>
            </w:r>
          </w:p>
        </w:tc>
      </w:tr>
      <w:tr w:rsidR="00AF24BB" w:rsidRPr="00AF24BB" w14:paraId="7621A2C7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6ED2C855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basal/Height, </w:t>
            </w:r>
          </w:p>
          <w:p w14:paraId="275C4936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mm/ m</w:t>
            </w:r>
            <w:r w:rsidRPr="00AF24BB">
              <w:rPr>
                <w:rFonts w:eastAsia="Times New Roman" w:cstheme="minorHAnsi"/>
                <w:color w:val="000000" w:themeColor="text1"/>
                <w:vertAlign w:val="superscript"/>
              </w:rPr>
              <w:t>2.13</w:t>
            </w:r>
            <w:r w:rsidRPr="00AF24B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A71587D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1.1 (10.1, 12.4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095C6BE9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0.8 (9.8, 12.0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39A47B79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11.4 (10.3, 12.7)</w:t>
            </w:r>
          </w:p>
        </w:tc>
      </w:tr>
      <w:tr w:rsidR="00AF24BB" w:rsidRPr="00AF24BB" w14:paraId="70D2FD02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036E93A0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basal/Height, </w:t>
            </w:r>
          </w:p>
          <w:p w14:paraId="442200D2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mm/ m</w:t>
            </w:r>
            <w:r w:rsidRPr="00AF24BB">
              <w:rPr>
                <w:rFonts w:eastAsia="Times New Roman" w:cstheme="minorHAnsi"/>
                <w:color w:val="000000" w:themeColor="text1"/>
                <w:vertAlign w:val="superscript"/>
              </w:rPr>
              <w:t>1.7</w:t>
            </w:r>
            <w:r w:rsidRPr="00AF24B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67864BC2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4.0 (12.8, 15.5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261538A8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13.9 (12.7, 15.4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72B3D15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14.1 (12.8, 15.6)</w:t>
            </w:r>
          </w:p>
        </w:tc>
      </w:tr>
      <w:tr w:rsidR="00AF24BB" w:rsidRPr="00AF24BB" w14:paraId="1D5BED71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69412046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length/Height, </w:t>
            </w:r>
          </w:p>
          <w:p w14:paraId="028002A9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mm/m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03F2D016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42.2 (39.7, 44.7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5258270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42.6 (40.7, 44.8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5B09ADC3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41.8 (39.1, 44.5)</w:t>
            </w:r>
          </w:p>
        </w:tc>
      </w:tr>
      <w:tr w:rsidR="00AF24BB" w:rsidRPr="00AF24BB" w14:paraId="434B3152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6AB0D0E1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length/Height, </w:t>
            </w:r>
          </w:p>
          <w:p w14:paraId="1C4A36DC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mm/ m</w:t>
            </w:r>
            <w:r w:rsidRPr="00AF24BB">
              <w:rPr>
                <w:rFonts w:eastAsia="Times New Roman" w:cstheme="minorHAnsi"/>
                <w:color w:val="000000" w:themeColor="text1"/>
                <w:vertAlign w:val="superscript"/>
              </w:rPr>
              <w:t>2.13</w:t>
            </w:r>
            <w:r w:rsidRPr="00AF24B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662757B5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22.9 (21.2, 24.8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0E5CA707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22.1 (20.6, 23.5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13807D14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23.8 (22.0, 25.7)</w:t>
            </w:r>
          </w:p>
        </w:tc>
      </w:tr>
      <w:tr w:rsidR="00AF24BB" w:rsidRPr="00AF24BB" w14:paraId="0DC14A4A" w14:textId="77777777" w:rsidTr="008213D7">
        <w:trPr>
          <w:trHeight w:val="300"/>
        </w:trPr>
        <w:tc>
          <w:tcPr>
            <w:tcW w:w="2340" w:type="dxa"/>
            <w:tcMar>
              <w:left w:w="108" w:type="dxa"/>
              <w:right w:w="108" w:type="dxa"/>
            </w:tcMar>
          </w:tcPr>
          <w:p w14:paraId="36AFF473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RV length/Height, </w:t>
            </w:r>
          </w:p>
          <w:p w14:paraId="1741BB91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mm/ m</w:t>
            </w:r>
            <w:r w:rsidRPr="00AF24BB">
              <w:rPr>
                <w:rFonts w:eastAsia="Times New Roman" w:cstheme="minorHAnsi"/>
                <w:color w:val="000000" w:themeColor="text1"/>
                <w:vertAlign w:val="superscript"/>
              </w:rPr>
              <w:t>1.7</w:t>
            </w:r>
            <w:r w:rsidRPr="00AF24B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4FC570B5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28.9 (27.0, 30.9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6481B115" w14:textId="77777777" w:rsidR="00AF24BB" w:rsidRPr="00AF24BB" w:rsidRDefault="00AF24BB" w:rsidP="008213D7">
            <w:pPr>
              <w:rPr>
                <w:rFonts w:cstheme="minorHAnsi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 xml:space="preserve"> 28.3 (26.7, 30.0)</w:t>
            </w:r>
          </w:p>
        </w:tc>
        <w:tc>
          <w:tcPr>
            <w:tcW w:w="2340" w:type="dxa"/>
            <w:tcMar>
              <w:left w:w="108" w:type="dxa"/>
              <w:right w:w="108" w:type="dxa"/>
            </w:tcMar>
          </w:tcPr>
          <w:p w14:paraId="5E7370F5" w14:textId="77777777" w:rsidR="00AF24BB" w:rsidRPr="00AF24BB" w:rsidRDefault="00AF24BB" w:rsidP="008213D7">
            <w:pPr>
              <w:rPr>
                <w:rFonts w:eastAsia="Times New Roman" w:cstheme="minorHAnsi"/>
                <w:color w:val="000000" w:themeColor="text1"/>
              </w:rPr>
            </w:pPr>
            <w:r w:rsidRPr="00AF24BB">
              <w:rPr>
                <w:rFonts w:eastAsia="Times New Roman" w:cstheme="minorHAnsi"/>
                <w:color w:val="000000" w:themeColor="text1"/>
              </w:rPr>
              <w:t>29.6 (27.3, 31.6)</w:t>
            </w:r>
          </w:p>
        </w:tc>
      </w:tr>
    </w:tbl>
    <w:p w14:paraId="4B4B9FD8" w14:textId="77777777" w:rsidR="00AF24BB" w:rsidRPr="00AF24BB" w:rsidRDefault="00AF24BB" w:rsidP="00AF24BB">
      <w:pPr>
        <w:rPr>
          <w:rFonts w:cstheme="minorHAnsi"/>
        </w:rPr>
      </w:pPr>
      <w:r w:rsidRPr="00AF24BB">
        <w:rPr>
          <w:rFonts w:cstheme="minorHAnsi"/>
        </w:rPr>
        <w:t xml:space="preserve"> </w:t>
      </w:r>
    </w:p>
    <w:p w14:paraId="2F400CB1" w14:textId="77777777" w:rsidR="00AF24BB" w:rsidRPr="00AF24BB" w:rsidRDefault="00AF24BB" w:rsidP="00AF24BB">
      <w:pPr>
        <w:ind w:firstLine="90"/>
        <w:rPr>
          <w:rFonts w:cstheme="minorHAnsi"/>
          <w:color w:val="000000" w:themeColor="text1"/>
        </w:rPr>
      </w:pPr>
      <w:r w:rsidRPr="00AF24BB">
        <w:rPr>
          <w:rFonts w:cstheme="minorHAnsi"/>
          <w:color w:val="000000" w:themeColor="text1"/>
        </w:rPr>
        <w:t>Data are expressed as median (IQR)</w:t>
      </w:r>
    </w:p>
    <w:p w14:paraId="4733B95E" w14:textId="77777777" w:rsidR="00AF24BB" w:rsidRPr="00AF24BB" w:rsidRDefault="00AF24BB" w:rsidP="00AF24BB">
      <w:pPr>
        <w:ind w:firstLine="90"/>
        <w:rPr>
          <w:rFonts w:cstheme="minorHAnsi"/>
          <w:color w:val="000000" w:themeColor="text1"/>
        </w:rPr>
      </w:pPr>
      <w:r w:rsidRPr="00AF24BB">
        <w:rPr>
          <w:rFonts w:cstheme="minorHAnsi"/>
          <w:i/>
          <w:iCs/>
          <w:color w:val="000000" w:themeColor="text1"/>
        </w:rPr>
        <w:t>RV mid</w:t>
      </w:r>
      <w:r w:rsidRPr="00AF24BB">
        <w:rPr>
          <w:rFonts w:cstheme="minorHAnsi"/>
          <w:color w:val="000000" w:themeColor="text1"/>
        </w:rPr>
        <w:t xml:space="preserve">, RV mid-ventricle diameter; </w:t>
      </w:r>
      <w:r w:rsidRPr="00AF24BB">
        <w:rPr>
          <w:rFonts w:cstheme="minorHAnsi"/>
          <w:i/>
          <w:iCs/>
          <w:color w:val="000000" w:themeColor="text1"/>
        </w:rPr>
        <w:t>RV basal</w:t>
      </w:r>
      <w:r w:rsidRPr="00AF24BB">
        <w:rPr>
          <w:rFonts w:cstheme="minorHAnsi"/>
          <w:color w:val="000000" w:themeColor="text1"/>
        </w:rPr>
        <w:t xml:space="preserve">, RV basal diameter; </w:t>
      </w:r>
      <w:r w:rsidRPr="00AF24BB">
        <w:rPr>
          <w:rFonts w:cstheme="minorHAnsi"/>
          <w:i/>
          <w:iCs/>
          <w:color w:val="000000" w:themeColor="text1"/>
        </w:rPr>
        <w:t>RV length</w:t>
      </w:r>
      <w:r w:rsidRPr="00AF24BB">
        <w:rPr>
          <w:rFonts w:cstheme="minorHAnsi"/>
          <w:color w:val="000000" w:themeColor="text1"/>
        </w:rPr>
        <w:t>, RV apex-base length.</w:t>
      </w:r>
    </w:p>
    <w:p w14:paraId="50DBA07F" w14:textId="77777777" w:rsidR="007F1C78" w:rsidRPr="00AF24BB" w:rsidRDefault="007F1C78">
      <w:pPr>
        <w:rPr>
          <w:rFonts w:cstheme="minorHAnsi"/>
        </w:rPr>
      </w:pPr>
    </w:p>
    <w:sectPr w:rsidR="007F1C78" w:rsidRPr="00AF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FF"/>
    <w:rsid w:val="000316B8"/>
    <w:rsid w:val="00035962"/>
    <w:rsid w:val="000C580B"/>
    <w:rsid w:val="001C774D"/>
    <w:rsid w:val="00213074"/>
    <w:rsid w:val="00266BC6"/>
    <w:rsid w:val="0028171A"/>
    <w:rsid w:val="002A3ADE"/>
    <w:rsid w:val="002C47D3"/>
    <w:rsid w:val="0043138D"/>
    <w:rsid w:val="004738FF"/>
    <w:rsid w:val="0047427B"/>
    <w:rsid w:val="004B300A"/>
    <w:rsid w:val="005317C4"/>
    <w:rsid w:val="00597D64"/>
    <w:rsid w:val="005E1F9E"/>
    <w:rsid w:val="006B2F72"/>
    <w:rsid w:val="007900F8"/>
    <w:rsid w:val="00796530"/>
    <w:rsid w:val="007F1C78"/>
    <w:rsid w:val="00817AEC"/>
    <w:rsid w:val="00971D84"/>
    <w:rsid w:val="00AA4BEB"/>
    <w:rsid w:val="00AF24BB"/>
    <w:rsid w:val="00BB6805"/>
    <w:rsid w:val="00C35E57"/>
    <w:rsid w:val="00CE2ED7"/>
    <w:rsid w:val="00D353A9"/>
    <w:rsid w:val="00D97B89"/>
    <w:rsid w:val="00DB6098"/>
    <w:rsid w:val="00E92940"/>
    <w:rsid w:val="00F9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2FFF"/>
  <w15:chartTrackingRefBased/>
  <w15:docId w15:val="{332AE962-47F5-4F43-A6A9-30391B0E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F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738FF"/>
  </w:style>
  <w:style w:type="table" w:styleId="TableGrid">
    <w:name w:val="Table Grid"/>
    <w:basedOn w:val="TableNormal"/>
    <w:uiPriority w:val="39"/>
    <w:rsid w:val="004738F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4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7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7D3"/>
    <w:rPr>
      <w:rFonts w:eastAsiaTheme="minorEastAsia"/>
      <w:sz w:val="20"/>
      <w:szCs w:val="20"/>
      <w:lang w:eastAsia="zh-CN"/>
    </w:rPr>
  </w:style>
  <w:style w:type="character" w:customStyle="1" w:styleId="eop">
    <w:name w:val="eop"/>
    <w:basedOn w:val="DefaultParagraphFont"/>
    <w:uiPriority w:val="1"/>
    <w:rsid w:val="002C47D3"/>
  </w:style>
  <w:style w:type="paragraph" w:customStyle="1" w:styleId="paragraph">
    <w:name w:val="paragraph"/>
    <w:basedOn w:val="Normal"/>
    <w:uiPriority w:val="1"/>
    <w:rsid w:val="002C47D3"/>
    <w:pPr>
      <w:spacing w:beforeAutospacing="1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5</Words>
  <Characters>2939</Characters>
  <Application>Microsoft Office Word</Application>
  <DocSecurity>0</DocSecurity>
  <Lines>24</Lines>
  <Paragraphs>6</Paragraphs>
  <ScaleCrop>false</ScaleCrop>
  <Company>Mayo Clinic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Vidhu, M.B.B.S.</dc:creator>
  <cp:keywords/>
  <dc:description/>
  <cp:lastModifiedBy>Anand, Vidhu, M.B.B.S.</cp:lastModifiedBy>
  <cp:revision>7</cp:revision>
  <dcterms:created xsi:type="dcterms:W3CDTF">2024-05-27T14:36:00Z</dcterms:created>
  <dcterms:modified xsi:type="dcterms:W3CDTF">2024-12-11T17:33:00Z</dcterms:modified>
</cp:coreProperties>
</file>